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CDAAE2" w14:textId="4EC38003" w:rsidR="000C6DC9" w:rsidRPr="000E065F" w:rsidRDefault="00E4703E" w:rsidP="000C6DC9">
      <w:pPr>
        <w:spacing w:line="240" w:lineRule="auto"/>
        <w:ind w:left="36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l </w:t>
      </w:r>
      <w:r w:rsidR="000C6DC9" w:rsidRPr="000E065F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5C1F60">
        <w:rPr>
          <w:rFonts w:ascii="Arial" w:hAnsi="Arial" w:cs="Arial"/>
          <w:b/>
          <w:sz w:val="24"/>
          <w:szCs w:val="24"/>
          <w:lang w:val="en-US"/>
        </w:rPr>
        <w:t>S</w:t>
      </w:r>
      <w:r w:rsidR="000C6DC9">
        <w:rPr>
          <w:rFonts w:ascii="Arial" w:hAnsi="Arial" w:cs="Arial"/>
          <w:b/>
          <w:sz w:val="24"/>
          <w:szCs w:val="24"/>
          <w:lang w:val="en-US"/>
        </w:rPr>
        <w:t>3</w:t>
      </w:r>
      <w:r w:rsidR="000C6DC9" w:rsidRPr="000E065F">
        <w:rPr>
          <w:rFonts w:ascii="Arial" w:hAnsi="Arial" w:cs="Arial"/>
          <w:b/>
          <w:sz w:val="24"/>
          <w:szCs w:val="24"/>
          <w:lang w:val="en-US"/>
        </w:rPr>
        <w:t>.</w:t>
      </w:r>
      <w:r w:rsidR="000C6DC9" w:rsidRPr="000E065F">
        <w:rPr>
          <w:rFonts w:ascii="Arial" w:hAnsi="Arial" w:cs="Arial"/>
          <w:sz w:val="24"/>
          <w:szCs w:val="24"/>
          <w:lang w:val="en-US"/>
        </w:rPr>
        <w:t xml:space="preserve"> </w:t>
      </w:r>
      <w:r w:rsidR="000C6DC9">
        <w:rPr>
          <w:rFonts w:ascii="Arial" w:hAnsi="Arial" w:cs="Arial"/>
          <w:sz w:val="24"/>
          <w:szCs w:val="24"/>
          <w:lang w:val="en-US"/>
        </w:rPr>
        <w:t xml:space="preserve">Serological </w:t>
      </w:r>
      <w:r w:rsidR="005C1F60">
        <w:rPr>
          <w:rFonts w:ascii="Arial" w:hAnsi="Arial" w:cs="Arial"/>
          <w:sz w:val="24"/>
          <w:szCs w:val="24"/>
          <w:lang w:val="en-US"/>
        </w:rPr>
        <w:t xml:space="preserve">test </w:t>
      </w:r>
      <w:r w:rsidR="000C6DC9">
        <w:rPr>
          <w:rFonts w:ascii="Arial" w:hAnsi="Arial" w:cs="Arial"/>
          <w:sz w:val="24"/>
          <w:szCs w:val="24"/>
          <w:lang w:val="en-US"/>
        </w:rPr>
        <w:t xml:space="preserve">results on </w:t>
      </w:r>
      <w:r w:rsidR="0047432C">
        <w:rPr>
          <w:rFonts w:ascii="Arial" w:hAnsi="Arial" w:cs="Arial"/>
          <w:sz w:val="24"/>
          <w:szCs w:val="24"/>
          <w:lang w:val="en-US"/>
        </w:rPr>
        <w:t xml:space="preserve">the </w:t>
      </w:r>
      <w:r w:rsidR="000C6DC9">
        <w:rPr>
          <w:rFonts w:ascii="Arial" w:hAnsi="Arial" w:cs="Arial"/>
          <w:sz w:val="24"/>
          <w:szCs w:val="24"/>
          <w:lang w:val="en-US"/>
        </w:rPr>
        <w:t>sera sampled from human p</w:t>
      </w:r>
      <w:r w:rsidR="000C6DC9" w:rsidRPr="000E065F">
        <w:rPr>
          <w:rFonts w:ascii="Arial" w:hAnsi="Arial" w:cs="Arial"/>
          <w:sz w:val="24"/>
          <w:szCs w:val="24"/>
          <w:lang w:val="en-US"/>
        </w:rPr>
        <w:t xml:space="preserve">atients with </w:t>
      </w:r>
      <w:r w:rsidR="000C6DC9">
        <w:rPr>
          <w:rFonts w:ascii="Arial" w:hAnsi="Arial" w:cs="Arial"/>
          <w:sz w:val="24"/>
          <w:szCs w:val="24"/>
          <w:lang w:val="en-US"/>
        </w:rPr>
        <w:t>neurological</w:t>
      </w:r>
      <w:r w:rsidR="000C6DC9" w:rsidRPr="00027ACE">
        <w:rPr>
          <w:rFonts w:ascii="Arial" w:hAnsi="Arial" w:cs="Arial"/>
          <w:sz w:val="24"/>
          <w:szCs w:val="24"/>
          <w:lang w:val="en-US"/>
        </w:rPr>
        <w:t xml:space="preserve"> </w:t>
      </w:r>
      <w:r w:rsidR="005C1F60">
        <w:rPr>
          <w:rFonts w:ascii="Arial" w:hAnsi="Arial" w:cs="Arial"/>
          <w:sz w:val="24"/>
          <w:szCs w:val="24"/>
          <w:lang w:val="en-US"/>
        </w:rPr>
        <w:t>signs</w:t>
      </w:r>
      <w:r w:rsidR="000C6DC9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14372" w:type="dxa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630"/>
        <w:gridCol w:w="1092"/>
        <w:gridCol w:w="2999"/>
        <w:gridCol w:w="2122"/>
        <w:gridCol w:w="1040"/>
        <w:gridCol w:w="1511"/>
        <w:gridCol w:w="1276"/>
        <w:gridCol w:w="1331"/>
        <w:gridCol w:w="1331"/>
      </w:tblGrid>
      <w:tr w:rsidR="00B742D8" w:rsidRPr="00027ACE" w14:paraId="2591B4F9" w14:textId="57333588" w:rsidTr="00B742D8">
        <w:trPr>
          <w:trHeight w:val="1120"/>
        </w:trPr>
        <w:tc>
          <w:tcPr>
            <w:tcW w:w="1040" w:type="dxa"/>
            <w:shd w:val="clear" w:color="auto" w:fill="auto"/>
            <w:hideMark/>
          </w:tcPr>
          <w:p w14:paraId="2898F9CC" w14:textId="77777777" w:rsidR="00B742D8" w:rsidRPr="00DA320E" w:rsidRDefault="00B742D8" w:rsidP="00B742D8">
            <w:pPr>
              <w:spacing w:after="0" w:line="240" w:lineRule="auto"/>
              <w:ind w:left="10" w:hanging="10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atient ID</w:t>
            </w:r>
          </w:p>
        </w:tc>
        <w:tc>
          <w:tcPr>
            <w:tcW w:w="630" w:type="dxa"/>
            <w:shd w:val="clear" w:color="auto" w:fill="auto"/>
            <w:hideMark/>
          </w:tcPr>
          <w:p w14:paraId="0FB3BCD6" w14:textId="77777777" w:rsidR="00B742D8" w:rsidRPr="00DA320E" w:rsidRDefault="00B742D8" w:rsidP="007322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Sex</w:t>
            </w:r>
          </w:p>
        </w:tc>
        <w:tc>
          <w:tcPr>
            <w:tcW w:w="1092" w:type="dxa"/>
            <w:shd w:val="clear" w:color="auto" w:fill="auto"/>
            <w:hideMark/>
          </w:tcPr>
          <w:p w14:paraId="7D601A48" w14:textId="77777777" w:rsidR="00B742D8" w:rsidRPr="00DA320E" w:rsidRDefault="00B742D8" w:rsidP="007322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ge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(years)</w:t>
            </w:r>
          </w:p>
        </w:tc>
        <w:tc>
          <w:tcPr>
            <w:tcW w:w="2999" w:type="dxa"/>
            <w:shd w:val="clear" w:color="auto" w:fill="auto"/>
            <w:hideMark/>
          </w:tcPr>
          <w:p w14:paraId="6ADD335D" w14:textId="77777777" w:rsidR="00B742D8" w:rsidRPr="00DA320E" w:rsidRDefault="00B742D8" w:rsidP="007322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Diagnosis</w:t>
            </w:r>
          </w:p>
        </w:tc>
        <w:tc>
          <w:tcPr>
            <w:tcW w:w="2122" w:type="dxa"/>
            <w:shd w:val="clear" w:color="auto" w:fill="auto"/>
            <w:hideMark/>
          </w:tcPr>
          <w:p w14:paraId="430876B0" w14:textId="77777777" w:rsidR="00B742D8" w:rsidRPr="00DA320E" w:rsidRDefault="00B742D8" w:rsidP="007322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Other clinical symptoms</w:t>
            </w:r>
          </w:p>
        </w:tc>
        <w:tc>
          <w:tcPr>
            <w:tcW w:w="1040" w:type="dxa"/>
            <w:shd w:val="clear" w:color="auto" w:fill="auto"/>
            <w:hideMark/>
          </w:tcPr>
          <w:p w14:paraId="36BE1A2D" w14:textId="77777777" w:rsidR="00B742D8" w:rsidRPr="00DA320E" w:rsidRDefault="00B742D8" w:rsidP="007322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History of tick bites</w:t>
            </w:r>
          </w:p>
        </w:tc>
        <w:tc>
          <w:tcPr>
            <w:tcW w:w="1511" w:type="dxa"/>
            <w:shd w:val="clear" w:color="auto" w:fill="auto"/>
            <w:hideMark/>
          </w:tcPr>
          <w:p w14:paraId="35FEFAD4" w14:textId="77777777" w:rsidR="00B742D8" w:rsidRPr="00DA320E" w:rsidRDefault="00B742D8" w:rsidP="007322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Duration of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neurological</w:t>
            </w:r>
            <w:r w:rsidRPr="00027AC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symptoms</w:t>
            </w: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(days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E95FA0" w14:textId="77777777" w:rsidR="00B742D8" w:rsidRPr="00DA320E" w:rsidRDefault="00B742D8" w:rsidP="007322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nti-</w:t>
            </w:r>
            <w:r w:rsidRPr="00046380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uk-UA"/>
              </w:rPr>
              <w:t>Borrelia</w:t>
            </w: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IgM ELISA</w:t>
            </w:r>
          </w:p>
        </w:tc>
        <w:tc>
          <w:tcPr>
            <w:tcW w:w="1331" w:type="dxa"/>
            <w:shd w:val="clear" w:color="auto" w:fill="auto"/>
            <w:noWrap/>
            <w:hideMark/>
          </w:tcPr>
          <w:p w14:paraId="410630FA" w14:textId="77777777" w:rsidR="00B742D8" w:rsidRPr="00DA320E" w:rsidRDefault="00B742D8" w:rsidP="007322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Anti-</w:t>
            </w:r>
            <w:r w:rsidRPr="00046380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uk-UA"/>
              </w:rPr>
              <w:t>Borrelia</w:t>
            </w: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IgG ELISA </w:t>
            </w:r>
          </w:p>
        </w:tc>
        <w:tc>
          <w:tcPr>
            <w:tcW w:w="1331" w:type="dxa"/>
          </w:tcPr>
          <w:p w14:paraId="62997EF1" w14:textId="6AF7864F" w:rsidR="00B742D8" w:rsidRPr="00DA320E" w:rsidRDefault="00B742D8" w:rsidP="007322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B72ED1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Western blot</w:t>
            </w:r>
          </w:p>
        </w:tc>
      </w:tr>
      <w:tr w:rsidR="00BB7A13" w:rsidRPr="00027ACE" w14:paraId="72A5CE65" w14:textId="35A7C9E7" w:rsidTr="00B742D8">
        <w:trPr>
          <w:trHeight w:val="300"/>
        </w:trPr>
        <w:tc>
          <w:tcPr>
            <w:tcW w:w="1040" w:type="dxa"/>
            <w:shd w:val="clear" w:color="auto" w:fill="auto"/>
            <w:vAlign w:val="center"/>
          </w:tcPr>
          <w:p w14:paraId="61D8793D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8B00F9F" w14:textId="40E11CAF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  <w:r w:rsidR="00B80C44" w:rsidRPr="00B80C44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uk-UA"/>
              </w:rPr>
              <w:t>a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25542745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2</w:t>
            </w:r>
          </w:p>
        </w:tc>
        <w:tc>
          <w:tcPr>
            <w:tcW w:w="2999" w:type="dxa"/>
            <w:shd w:val="clear" w:color="auto" w:fill="auto"/>
          </w:tcPr>
          <w:p w14:paraId="28735A1C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eripheral neuritis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14:paraId="6C54A80E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6C010A8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114BC258" w14:textId="77777777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6B5E1F" w14:textId="74895D4D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  <w:r w:rsidR="00B80C44" w:rsidRPr="00B80C44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uk-UA"/>
              </w:rPr>
              <w:t>b</w:t>
            </w:r>
            <w:proofErr w:type="spellEnd"/>
          </w:p>
        </w:tc>
        <w:tc>
          <w:tcPr>
            <w:tcW w:w="1331" w:type="dxa"/>
            <w:shd w:val="clear" w:color="auto" w:fill="auto"/>
            <w:vAlign w:val="center"/>
          </w:tcPr>
          <w:p w14:paraId="0C068EED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</w:tcPr>
          <w:p w14:paraId="00F98168" w14:textId="468E5C0E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r w:rsidR="00B80C44" w:rsidRPr="00B80C44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uk-UA"/>
              </w:rPr>
              <w:t>c</w:t>
            </w:r>
            <w:proofErr w:type="spellEnd"/>
          </w:p>
        </w:tc>
      </w:tr>
      <w:tr w:rsidR="00BB7A13" w:rsidRPr="00027ACE" w14:paraId="33ED2E33" w14:textId="7EE62820" w:rsidTr="00B742D8">
        <w:trPr>
          <w:trHeight w:val="300"/>
        </w:trPr>
        <w:tc>
          <w:tcPr>
            <w:tcW w:w="1040" w:type="dxa"/>
            <w:shd w:val="clear" w:color="auto" w:fill="auto"/>
            <w:vAlign w:val="center"/>
          </w:tcPr>
          <w:p w14:paraId="5DEBF0A6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F7C092A" w14:textId="1BCD867B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  <w:r w:rsidR="00B80C44" w:rsidRPr="00B80C44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uk-UA"/>
              </w:rPr>
              <w:t>a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14786993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0</w:t>
            </w:r>
          </w:p>
        </w:tc>
        <w:tc>
          <w:tcPr>
            <w:tcW w:w="2999" w:type="dxa"/>
            <w:shd w:val="clear" w:color="auto" w:fill="auto"/>
          </w:tcPr>
          <w:p w14:paraId="6A76F3A8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Cranial neuritis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14:paraId="706E6A44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Headache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6EFA4AB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428D189A" w14:textId="77777777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F595AD" w14:textId="0CB543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  <w:r w:rsidR="00B80C44" w:rsidRPr="00B80C44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uk-UA"/>
              </w:rPr>
              <w:t>b</w:t>
            </w:r>
            <w:proofErr w:type="spellEnd"/>
          </w:p>
        </w:tc>
        <w:tc>
          <w:tcPr>
            <w:tcW w:w="1331" w:type="dxa"/>
            <w:shd w:val="clear" w:color="auto" w:fill="auto"/>
            <w:vAlign w:val="center"/>
          </w:tcPr>
          <w:p w14:paraId="1D7BDD80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</w:tcPr>
          <w:p w14:paraId="5E9E606A" w14:textId="0B7CB435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BB7A13" w:rsidRPr="00027ACE" w14:paraId="18CAEC63" w14:textId="7CE5B392" w:rsidTr="00B742D8">
        <w:trPr>
          <w:trHeight w:val="300"/>
        </w:trPr>
        <w:tc>
          <w:tcPr>
            <w:tcW w:w="1040" w:type="dxa"/>
            <w:shd w:val="clear" w:color="auto" w:fill="auto"/>
            <w:vAlign w:val="center"/>
          </w:tcPr>
          <w:p w14:paraId="2D1224EF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C1FA677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5541DB33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3</w:t>
            </w:r>
          </w:p>
        </w:tc>
        <w:tc>
          <w:tcPr>
            <w:tcW w:w="2999" w:type="dxa"/>
            <w:shd w:val="clear" w:color="auto" w:fill="auto"/>
          </w:tcPr>
          <w:p w14:paraId="5A8327AA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eripheral neuritis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14:paraId="7495936D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945A14E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6F49E59B" w14:textId="77777777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FA54F6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1E9A1957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</w:tcPr>
          <w:p w14:paraId="1326EBEA" w14:textId="1D36A36E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BB7A13" w:rsidRPr="00027ACE" w14:paraId="66DFB21E" w14:textId="57353DDB" w:rsidTr="00B742D8">
        <w:trPr>
          <w:trHeight w:val="300"/>
        </w:trPr>
        <w:tc>
          <w:tcPr>
            <w:tcW w:w="1040" w:type="dxa"/>
            <w:shd w:val="clear" w:color="auto" w:fill="auto"/>
          </w:tcPr>
          <w:p w14:paraId="3BDB3F69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51C6C22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0E6D335D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9</w:t>
            </w:r>
          </w:p>
        </w:tc>
        <w:tc>
          <w:tcPr>
            <w:tcW w:w="2999" w:type="dxa"/>
            <w:shd w:val="clear" w:color="auto" w:fill="auto"/>
          </w:tcPr>
          <w:p w14:paraId="0E58368D" w14:textId="77777777" w:rsidR="00BB7A13" w:rsidRPr="00DA320E" w:rsidRDefault="00BB7A13" w:rsidP="00BB7A13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uritis of the facial nerve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14:paraId="693188CD" w14:textId="77777777" w:rsidR="00BB7A13" w:rsidRPr="00DA320E" w:rsidRDefault="00BB7A13" w:rsidP="00BB7A13">
            <w:pPr>
              <w:pStyle w:val="HTMLPreformatted"/>
              <w:shd w:val="clear" w:color="auto" w:fill="F8F9FA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27ACE"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  <w:r w:rsidRPr="00DA320E">
              <w:rPr>
                <w:rFonts w:ascii="Arial" w:hAnsi="Arial" w:cs="Arial"/>
                <w:sz w:val="24"/>
                <w:szCs w:val="24"/>
                <w:lang w:val="en-US"/>
              </w:rPr>
              <w:t>yalgia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C5A088D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1506C82A" w14:textId="77777777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39BCEA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021125B1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</w:tcPr>
          <w:p w14:paraId="3092F033" w14:textId="54286576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BB7A13" w:rsidRPr="00027ACE" w14:paraId="3DB2E1FE" w14:textId="10158EC0" w:rsidTr="00B742D8">
        <w:trPr>
          <w:trHeight w:val="300"/>
        </w:trPr>
        <w:tc>
          <w:tcPr>
            <w:tcW w:w="1040" w:type="dxa"/>
            <w:shd w:val="clear" w:color="auto" w:fill="auto"/>
          </w:tcPr>
          <w:p w14:paraId="2EC1194B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0F42E68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72A535A7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0</w:t>
            </w:r>
          </w:p>
        </w:tc>
        <w:tc>
          <w:tcPr>
            <w:tcW w:w="2999" w:type="dxa"/>
            <w:shd w:val="clear" w:color="auto" w:fill="auto"/>
          </w:tcPr>
          <w:p w14:paraId="47083AC2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eripheral neuritis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14:paraId="21C2FE51" w14:textId="77777777" w:rsidR="00BB7A13" w:rsidRDefault="00BB7A13" w:rsidP="00BB7A13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ver, myalgia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0A33B19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211F0779" w14:textId="77777777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3E6E7B2F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331" w:type="dxa"/>
            <w:shd w:val="clear" w:color="auto" w:fill="auto"/>
          </w:tcPr>
          <w:p w14:paraId="2F7885D4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331" w:type="dxa"/>
          </w:tcPr>
          <w:p w14:paraId="26121466" w14:textId="5D907F9E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BB7A13" w:rsidRPr="00027ACE" w14:paraId="22B5FAAE" w14:textId="1EA54CD2" w:rsidTr="00B742D8">
        <w:trPr>
          <w:trHeight w:val="300"/>
        </w:trPr>
        <w:tc>
          <w:tcPr>
            <w:tcW w:w="1040" w:type="dxa"/>
            <w:shd w:val="clear" w:color="auto" w:fill="auto"/>
          </w:tcPr>
          <w:p w14:paraId="1294AE29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CEA090C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696A0D5D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8</w:t>
            </w:r>
          </w:p>
        </w:tc>
        <w:tc>
          <w:tcPr>
            <w:tcW w:w="2999" w:type="dxa"/>
            <w:shd w:val="clear" w:color="auto" w:fill="auto"/>
          </w:tcPr>
          <w:p w14:paraId="248F9A4E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Cranial neuritis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14:paraId="341F5CEE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algia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23CF1F3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671AC8CC" w14:textId="77777777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962BEE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11FF990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</w:tcPr>
          <w:p w14:paraId="4680DDDE" w14:textId="412A4A3C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BB7A13" w:rsidRPr="00027ACE" w14:paraId="14FEA6C4" w14:textId="58CC75B9" w:rsidTr="00B742D8">
        <w:trPr>
          <w:trHeight w:val="300"/>
        </w:trPr>
        <w:tc>
          <w:tcPr>
            <w:tcW w:w="1040" w:type="dxa"/>
            <w:shd w:val="clear" w:color="auto" w:fill="auto"/>
          </w:tcPr>
          <w:p w14:paraId="3A5EB83B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ECE9329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35F08308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7</w:t>
            </w:r>
          </w:p>
        </w:tc>
        <w:tc>
          <w:tcPr>
            <w:tcW w:w="2999" w:type="dxa"/>
            <w:shd w:val="clear" w:color="auto" w:fill="auto"/>
          </w:tcPr>
          <w:p w14:paraId="66DF9C66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Painful </w:t>
            </w: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eningoradiculitis</w:t>
            </w:r>
            <w:proofErr w:type="spellEnd"/>
          </w:p>
        </w:tc>
        <w:tc>
          <w:tcPr>
            <w:tcW w:w="2122" w:type="dxa"/>
            <w:shd w:val="clear" w:color="auto" w:fill="auto"/>
            <w:noWrap/>
            <w:vAlign w:val="center"/>
          </w:tcPr>
          <w:p w14:paraId="2B7FF4BC" w14:textId="77777777" w:rsidR="00BB7A13" w:rsidRDefault="00BB7A13" w:rsidP="00BB7A13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ver, myalgia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6DC978D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37AEF276" w14:textId="77777777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986478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A5333FF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</w:tcPr>
          <w:p w14:paraId="36CD1F83" w14:textId="0E6EA928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BB7A13" w:rsidRPr="00027ACE" w14:paraId="06332722" w14:textId="763EAE3E" w:rsidTr="00B742D8">
        <w:trPr>
          <w:trHeight w:val="300"/>
        </w:trPr>
        <w:tc>
          <w:tcPr>
            <w:tcW w:w="1040" w:type="dxa"/>
            <w:shd w:val="clear" w:color="auto" w:fill="auto"/>
          </w:tcPr>
          <w:p w14:paraId="08505A9D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DB0EF5D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57DB6A59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9</w:t>
            </w:r>
          </w:p>
        </w:tc>
        <w:tc>
          <w:tcPr>
            <w:tcW w:w="2999" w:type="dxa"/>
            <w:shd w:val="clear" w:color="auto" w:fill="auto"/>
          </w:tcPr>
          <w:p w14:paraId="178BAE94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Cranial neuritis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14:paraId="64B519DD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2AE12AC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3B0F0CBA" w14:textId="77777777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6816E8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7343AC3A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</w:tcPr>
          <w:p w14:paraId="5DAF6F91" w14:textId="465C1057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BB7A13" w:rsidRPr="00027ACE" w14:paraId="7C995842" w14:textId="2E57EF02" w:rsidTr="00B742D8">
        <w:trPr>
          <w:trHeight w:val="300"/>
        </w:trPr>
        <w:tc>
          <w:tcPr>
            <w:tcW w:w="1040" w:type="dxa"/>
            <w:shd w:val="clear" w:color="auto" w:fill="auto"/>
          </w:tcPr>
          <w:p w14:paraId="7370F2C7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F1EBBAC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6912873B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2</w:t>
            </w:r>
          </w:p>
        </w:tc>
        <w:tc>
          <w:tcPr>
            <w:tcW w:w="2999" w:type="dxa"/>
            <w:shd w:val="clear" w:color="auto" w:fill="auto"/>
          </w:tcPr>
          <w:p w14:paraId="06DAC2CC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Cranial neuritis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14:paraId="116FAFDA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Headache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4BA0A54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702ADA9B" w14:textId="77777777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115EF3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307466D2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</w:tcPr>
          <w:p w14:paraId="7E78F7B0" w14:textId="54EBA4E8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BB7A13" w:rsidRPr="00027ACE" w14:paraId="49F21E43" w14:textId="01C32496" w:rsidTr="00B742D8">
        <w:trPr>
          <w:trHeight w:val="300"/>
        </w:trPr>
        <w:tc>
          <w:tcPr>
            <w:tcW w:w="1040" w:type="dxa"/>
            <w:shd w:val="clear" w:color="auto" w:fill="auto"/>
          </w:tcPr>
          <w:p w14:paraId="21DBD13E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8F6F558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052EDED4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6</w:t>
            </w:r>
          </w:p>
        </w:tc>
        <w:tc>
          <w:tcPr>
            <w:tcW w:w="2999" w:type="dxa"/>
            <w:shd w:val="clear" w:color="auto" w:fill="auto"/>
          </w:tcPr>
          <w:p w14:paraId="722724C8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uritis of the facial nerve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14:paraId="62BB0E95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ever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, h</w:t>
            </w: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adach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</w:t>
            </w: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,</w:t>
            </w: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D2B42C5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3FAD54D6" w14:textId="77777777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9C6457" w14:textId="2A1DB698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Bd</w:t>
            </w:r>
            <w:r w:rsidR="00046380" w:rsidRPr="0004638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331" w:type="dxa"/>
            <w:shd w:val="clear" w:color="auto" w:fill="auto"/>
            <w:vAlign w:val="center"/>
          </w:tcPr>
          <w:p w14:paraId="45C24C33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331" w:type="dxa"/>
          </w:tcPr>
          <w:p w14:paraId="365F3588" w14:textId="4A1A06A2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</w:tr>
      <w:tr w:rsidR="00BB7A13" w:rsidRPr="00027ACE" w14:paraId="503569B6" w14:textId="7D956E3C" w:rsidTr="00B742D8">
        <w:trPr>
          <w:trHeight w:val="300"/>
        </w:trPr>
        <w:tc>
          <w:tcPr>
            <w:tcW w:w="1040" w:type="dxa"/>
            <w:shd w:val="clear" w:color="auto" w:fill="auto"/>
          </w:tcPr>
          <w:p w14:paraId="687FD318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AD228FF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3B7B79FB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4</w:t>
            </w:r>
          </w:p>
        </w:tc>
        <w:tc>
          <w:tcPr>
            <w:tcW w:w="2999" w:type="dxa"/>
            <w:shd w:val="clear" w:color="auto" w:fill="auto"/>
          </w:tcPr>
          <w:p w14:paraId="0B0366A2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Painful </w:t>
            </w: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eningoradiculitis</w:t>
            </w:r>
            <w:proofErr w:type="spellEnd"/>
          </w:p>
        </w:tc>
        <w:tc>
          <w:tcPr>
            <w:tcW w:w="2122" w:type="dxa"/>
            <w:shd w:val="clear" w:color="auto" w:fill="auto"/>
            <w:noWrap/>
            <w:vAlign w:val="center"/>
          </w:tcPr>
          <w:p w14:paraId="1C84FD2A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4F10375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1D1E791F" w14:textId="77777777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195708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282C8D4C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</w:tcPr>
          <w:p w14:paraId="68B2DDBE" w14:textId="11115C99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BB7A13" w:rsidRPr="00027ACE" w14:paraId="0A062D4E" w14:textId="30F1BC3C" w:rsidTr="00B742D8">
        <w:trPr>
          <w:trHeight w:val="300"/>
        </w:trPr>
        <w:tc>
          <w:tcPr>
            <w:tcW w:w="1040" w:type="dxa"/>
            <w:shd w:val="clear" w:color="auto" w:fill="auto"/>
          </w:tcPr>
          <w:p w14:paraId="2C254170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C4C22C1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7FDE215F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1</w:t>
            </w:r>
          </w:p>
        </w:tc>
        <w:tc>
          <w:tcPr>
            <w:tcW w:w="2999" w:type="dxa"/>
            <w:shd w:val="clear" w:color="auto" w:fill="auto"/>
          </w:tcPr>
          <w:p w14:paraId="07B342DC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ultiple sclerosis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14:paraId="0318A374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3434F16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283DF6CF" w14:textId="77777777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321852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58DBF9AC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</w:tcPr>
          <w:p w14:paraId="44CF0717" w14:textId="621A0590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BB7A13" w:rsidRPr="00027ACE" w14:paraId="3DD714D8" w14:textId="554FC729" w:rsidTr="00B742D8">
        <w:trPr>
          <w:trHeight w:val="300"/>
        </w:trPr>
        <w:tc>
          <w:tcPr>
            <w:tcW w:w="1040" w:type="dxa"/>
            <w:shd w:val="clear" w:color="auto" w:fill="auto"/>
          </w:tcPr>
          <w:p w14:paraId="2A04B971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24AEF0F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5FC1BF1B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9</w:t>
            </w:r>
          </w:p>
        </w:tc>
        <w:tc>
          <w:tcPr>
            <w:tcW w:w="2999" w:type="dxa"/>
            <w:shd w:val="clear" w:color="auto" w:fill="auto"/>
          </w:tcPr>
          <w:p w14:paraId="26CD528A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eripheral neuritis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14:paraId="2DE448E8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ver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9CDBEC7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551CB19B" w14:textId="77777777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D674EE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6509E55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</w:tcPr>
          <w:p w14:paraId="70984682" w14:textId="1B54570E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BB7A13" w:rsidRPr="00027ACE" w14:paraId="78FA4B8F" w14:textId="1CD5E888" w:rsidTr="00B742D8">
        <w:trPr>
          <w:trHeight w:val="300"/>
        </w:trPr>
        <w:tc>
          <w:tcPr>
            <w:tcW w:w="1040" w:type="dxa"/>
            <w:shd w:val="clear" w:color="auto" w:fill="auto"/>
          </w:tcPr>
          <w:p w14:paraId="7F4786DE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60E0222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1274CC90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0</w:t>
            </w:r>
          </w:p>
        </w:tc>
        <w:tc>
          <w:tcPr>
            <w:tcW w:w="2999" w:type="dxa"/>
            <w:shd w:val="clear" w:color="auto" w:fill="auto"/>
          </w:tcPr>
          <w:p w14:paraId="25D86DAE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Cranial neuritis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14:paraId="7AF47CFB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ver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06BA20C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0C345964" w14:textId="77777777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55F930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3045988E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</w:tcPr>
          <w:p w14:paraId="55467442" w14:textId="0D9C8397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BB7A13" w:rsidRPr="00027ACE" w14:paraId="662E0334" w14:textId="0AE6F36D" w:rsidTr="00B742D8">
        <w:trPr>
          <w:trHeight w:val="300"/>
        </w:trPr>
        <w:tc>
          <w:tcPr>
            <w:tcW w:w="1040" w:type="dxa"/>
            <w:shd w:val="clear" w:color="auto" w:fill="auto"/>
          </w:tcPr>
          <w:p w14:paraId="3531B432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EDAB6C2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37A20D17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7</w:t>
            </w:r>
          </w:p>
        </w:tc>
        <w:tc>
          <w:tcPr>
            <w:tcW w:w="2999" w:type="dxa"/>
            <w:shd w:val="clear" w:color="auto" w:fill="auto"/>
          </w:tcPr>
          <w:p w14:paraId="5EDCF250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uritis of the facial nerve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14:paraId="5D48C16D" w14:textId="77777777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ever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,</w:t>
            </w: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algia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B314EAF" w14:textId="77777777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3DA4727B" w14:textId="77777777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C8A987" w14:textId="77777777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751C9FDE" w14:textId="77777777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331" w:type="dxa"/>
          </w:tcPr>
          <w:p w14:paraId="59156234" w14:textId="4870E09E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BB7A13" w:rsidRPr="00027ACE" w14:paraId="1A35BFB5" w14:textId="24655B48" w:rsidTr="00B742D8">
        <w:trPr>
          <w:trHeight w:val="300"/>
        </w:trPr>
        <w:tc>
          <w:tcPr>
            <w:tcW w:w="1040" w:type="dxa"/>
            <w:shd w:val="clear" w:color="auto" w:fill="auto"/>
          </w:tcPr>
          <w:p w14:paraId="0E3DCFF7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45FE3AF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1DAEB02E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0</w:t>
            </w:r>
          </w:p>
        </w:tc>
        <w:tc>
          <w:tcPr>
            <w:tcW w:w="2999" w:type="dxa"/>
            <w:shd w:val="clear" w:color="auto" w:fill="auto"/>
          </w:tcPr>
          <w:p w14:paraId="51A99513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ultiple sclerosis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14:paraId="71C8D4DD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ever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09B0FC1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17B8477E" w14:textId="77777777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9B613A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4AEDA73E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331" w:type="dxa"/>
          </w:tcPr>
          <w:p w14:paraId="5F6B8C55" w14:textId="2D65E00C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BB7A13" w:rsidRPr="00027ACE" w14:paraId="5AA37A82" w14:textId="3BF3750B" w:rsidTr="00B742D8">
        <w:trPr>
          <w:trHeight w:val="300"/>
        </w:trPr>
        <w:tc>
          <w:tcPr>
            <w:tcW w:w="1040" w:type="dxa"/>
            <w:shd w:val="clear" w:color="auto" w:fill="auto"/>
          </w:tcPr>
          <w:p w14:paraId="1B082F7D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41292BF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77947609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2</w:t>
            </w:r>
          </w:p>
        </w:tc>
        <w:tc>
          <w:tcPr>
            <w:tcW w:w="2999" w:type="dxa"/>
            <w:shd w:val="clear" w:color="auto" w:fill="auto"/>
          </w:tcPr>
          <w:p w14:paraId="15813082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eripheral neuritis</w:t>
            </w:r>
          </w:p>
        </w:tc>
        <w:tc>
          <w:tcPr>
            <w:tcW w:w="2122" w:type="dxa"/>
            <w:shd w:val="clear" w:color="auto" w:fill="auto"/>
            <w:noWrap/>
          </w:tcPr>
          <w:p w14:paraId="182E9ACF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416184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EF5B7C9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439889E3" w14:textId="77777777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EEAA92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58128C76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</w:tcPr>
          <w:p w14:paraId="05DDEA83" w14:textId="3850ED40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BB7A13" w:rsidRPr="00027ACE" w14:paraId="777ABB27" w14:textId="2D7A49F4" w:rsidTr="00B742D8">
        <w:trPr>
          <w:trHeight w:val="300"/>
        </w:trPr>
        <w:tc>
          <w:tcPr>
            <w:tcW w:w="1040" w:type="dxa"/>
            <w:shd w:val="clear" w:color="auto" w:fill="auto"/>
          </w:tcPr>
          <w:p w14:paraId="4C9FBFCB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78D9E2C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7EF9C623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0</w:t>
            </w:r>
          </w:p>
        </w:tc>
        <w:tc>
          <w:tcPr>
            <w:tcW w:w="2999" w:type="dxa"/>
            <w:shd w:val="clear" w:color="auto" w:fill="auto"/>
          </w:tcPr>
          <w:p w14:paraId="4F3329D8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Cranial neuritis</w:t>
            </w:r>
          </w:p>
        </w:tc>
        <w:tc>
          <w:tcPr>
            <w:tcW w:w="2122" w:type="dxa"/>
            <w:shd w:val="clear" w:color="auto" w:fill="auto"/>
            <w:noWrap/>
          </w:tcPr>
          <w:p w14:paraId="78D92A7E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416184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E401A9C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3C49AFCF" w14:textId="77777777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EA6992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48E0E9EB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</w:tcPr>
          <w:p w14:paraId="4773EF7B" w14:textId="13AA6F45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BB7A13" w:rsidRPr="00027ACE" w14:paraId="1AC70F2D" w14:textId="45B7135B" w:rsidTr="00B742D8">
        <w:trPr>
          <w:trHeight w:val="300"/>
        </w:trPr>
        <w:tc>
          <w:tcPr>
            <w:tcW w:w="1040" w:type="dxa"/>
            <w:shd w:val="clear" w:color="auto" w:fill="auto"/>
          </w:tcPr>
          <w:p w14:paraId="3A6ABEC1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1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C24C80F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1A1BA80A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0</w:t>
            </w:r>
          </w:p>
        </w:tc>
        <w:tc>
          <w:tcPr>
            <w:tcW w:w="2999" w:type="dxa"/>
            <w:shd w:val="clear" w:color="auto" w:fill="auto"/>
          </w:tcPr>
          <w:p w14:paraId="320A5123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eripheral neuritis</w:t>
            </w:r>
          </w:p>
        </w:tc>
        <w:tc>
          <w:tcPr>
            <w:tcW w:w="2122" w:type="dxa"/>
            <w:shd w:val="clear" w:color="auto" w:fill="auto"/>
            <w:noWrap/>
          </w:tcPr>
          <w:p w14:paraId="50D78CD2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416184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8423DB6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20465EC3" w14:textId="77777777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AE2B31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22BBD42A" w14:textId="77777777" w:rsidR="00BB7A13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</w:tcPr>
          <w:p w14:paraId="1B6E6373" w14:textId="0C7B5454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BB7A13" w:rsidRPr="00027ACE" w14:paraId="59BEDB5B" w14:textId="74EA0100" w:rsidTr="00B742D8">
        <w:trPr>
          <w:trHeight w:val="300"/>
        </w:trPr>
        <w:tc>
          <w:tcPr>
            <w:tcW w:w="1040" w:type="dxa"/>
            <w:shd w:val="clear" w:color="auto" w:fill="auto"/>
          </w:tcPr>
          <w:p w14:paraId="619DE280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1072856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0AA32AEF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2</w:t>
            </w:r>
          </w:p>
        </w:tc>
        <w:tc>
          <w:tcPr>
            <w:tcW w:w="2999" w:type="dxa"/>
            <w:shd w:val="clear" w:color="auto" w:fill="auto"/>
          </w:tcPr>
          <w:p w14:paraId="30B2D570" w14:textId="77777777" w:rsidR="00BB7A13" w:rsidRPr="00DA320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uritis of the facial nerve</w:t>
            </w:r>
          </w:p>
        </w:tc>
        <w:tc>
          <w:tcPr>
            <w:tcW w:w="2122" w:type="dxa"/>
            <w:shd w:val="clear" w:color="auto" w:fill="auto"/>
            <w:noWrap/>
          </w:tcPr>
          <w:p w14:paraId="57B2FB05" w14:textId="77777777" w:rsidR="00BB7A13" w:rsidRPr="00416184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416184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854E266" w14:textId="77777777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3B7E0A51" w14:textId="77777777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5EA628" w14:textId="77777777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319397A" w14:textId="77777777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</w:tcPr>
          <w:p w14:paraId="50354F1D" w14:textId="725EDF13" w:rsidR="00BB7A13" w:rsidRPr="00027ACE" w:rsidRDefault="00BB7A13" w:rsidP="00BB7A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BB7A13" w:rsidRPr="00027ACE" w14:paraId="01FA9CBD" w14:textId="2828FDF4" w:rsidTr="00B742D8">
        <w:trPr>
          <w:trHeight w:val="300"/>
        </w:trPr>
        <w:tc>
          <w:tcPr>
            <w:tcW w:w="1040" w:type="dxa"/>
            <w:shd w:val="clear" w:color="auto" w:fill="auto"/>
          </w:tcPr>
          <w:p w14:paraId="09F20A54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582EAF2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2A7C02C2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2</w:t>
            </w:r>
          </w:p>
        </w:tc>
        <w:tc>
          <w:tcPr>
            <w:tcW w:w="2999" w:type="dxa"/>
            <w:shd w:val="clear" w:color="auto" w:fill="auto"/>
          </w:tcPr>
          <w:p w14:paraId="728292D5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Painful </w:t>
            </w: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eningoradiculitis</w:t>
            </w:r>
            <w:proofErr w:type="spellEnd"/>
          </w:p>
        </w:tc>
        <w:tc>
          <w:tcPr>
            <w:tcW w:w="2122" w:type="dxa"/>
            <w:shd w:val="clear" w:color="auto" w:fill="auto"/>
            <w:noWrap/>
            <w:vAlign w:val="center"/>
          </w:tcPr>
          <w:p w14:paraId="1647E4BA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algia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F1E640C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2BF10E35" w14:textId="77777777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BAC5AB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D3E16B9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</w:tcPr>
          <w:p w14:paraId="47A33B21" w14:textId="3CA0BD76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BB7A13" w:rsidRPr="00027ACE" w14:paraId="71D46854" w14:textId="5C203163" w:rsidTr="00B742D8">
        <w:trPr>
          <w:trHeight w:val="300"/>
        </w:trPr>
        <w:tc>
          <w:tcPr>
            <w:tcW w:w="1040" w:type="dxa"/>
            <w:shd w:val="clear" w:color="auto" w:fill="auto"/>
          </w:tcPr>
          <w:p w14:paraId="065BB6EF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785B21E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2F0ED15A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8</w:t>
            </w:r>
          </w:p>
        </w:tc>
        <w:tc>
          <w:tcPr>
            <w:tcW w:w="2999" w:type="dxa"/>
            <w:shd w:val="clear" w:color="auto" w:fill="auto"/>
          </w:tcPr>
          <w:p w14:paraId="66823792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Cranial neuritis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14:paraId="2C9AD919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algia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B874DA0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20B9E026" w14:textId="77777777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D8D04C" w14:textId="3DFAE3AE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Bd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39BBB9D1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</w:tcPr>
          <w:p w14:paraId="5A1378FB" w14:textId="7D911E85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BB7A13" w:rsidRPr="00027ACE" w14:paraId="0FAD7763" w14:textId="3815231B" w:rsidTr="00896884">
        <w:trPr>
          <w:trHeight w:val="300"/>
        </w:trPr>
        <w:tc>
          <w:tcPr>
            <w:tcW w:w="1040" w:type="dxa"/>
            <w:shd w:val="clear" w:color="auto" w:fill="auto"/>
          </w:tcPr>
          <w:p w14:paraId="7CB363CF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90901CD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3996C3DB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9</w:t>
            </w:r>
          </w:p>
        </w:tc>
        <w:tc>
          <w:tcPr>
            <w:tcW w:w="2999" w:type="dxa"/>
            <w:shd w:val="clear" w:color="auto" w:fill="auto"/>
          </w:tcPr>
          <w:p w14:paraId="67E46CBE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eripheral neuritis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14:paraId="412C9A1A" w14:textId="77777777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ever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, joint pain, m</w:t>
            </w: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algia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720B28E" w14:textId="77777777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6C6EECFE" w14:textId="77777777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86AC54" w14:textId="77777777" w:rsidR="00BB7A13" w:rsidRPr="007173D5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278E0DA0" w14:textId="77777777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331" w:type="dxa"/>
            <w:vAlign w:val="center"/>
          </w:tcPr>
          <w:p w14:paraId="1DF08832" w14:textId="434CDF89" w:rsidR="00BB7A13" w:rsidRPr="00027ACE" w:rsidRDefault="00BB7A13" w:rsidP="0089688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BB7A13" w:rsidRPr="00027ACE" w14:paraId="31846F61" w14:textId="2FA5A149" w:rsidTr="00B742D8">
        <w:trPr>
          <w:trHeight w:val="300"/>
        </w:trPr>
        <w:tc>
          <w:tcPr>
            <w:tcW w:w="1040" w:type="dxa"/>
            <w:shd w:val="clear" w:color="auto" w:fill="auto"/>
          </w:tcPr>
          <w:p w14:paraId="0CC9D6A7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63C754C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486CBA07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6</w:t>
            </w:r>
          </w:p>
        </w:tc>
        <w:tc>
          <w:tcPr>
            <w:tcW w:w="2999" w:type="dxa"/>
            <w:shd w:val="clear" w:color="auto" w:fill="auto"/>
          </w:tcPr>
          <w:p w14:paraId="0E297B15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Painful </w:t>
            </w: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eningoradiculitis</w:t>
            </w:r>
            <w:proofErr w:type="spellEnd"/>
          </w:p>
        </w:tc>
        <w:tc>
          <w:tcPr>
            <w:tcW w:w="2122" w:type="dxa"/>
            <w:shd w:val="clear" w:color="auto" w:fill="auto"/>
            <w:noWrap/>
          </w:tcPr>
          <w:p w14:paraId="6863949E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3E4DB0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F494FE2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4A8A6CD0" w14:textId="77777777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7D4DFD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5125C85D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</w:tcPr>
          <w:p w14:paraId="00292D10" w14:textId="77285120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BB7A13" w:rsidRPr="00027ACE" w14:paraId="18F8B776" w14:textId="46B2737D" w:rsidTr="00B742D8">
        <w:trPr>
          <w:trHeight w:val="244"/>
        </w:trPr>
        <w:tc>
          <w:tcPr>
            <w:tcW w:w="1040" w:type="dxa"/>
            <w:shd w:val="clear" w:color="auto" w:fill="auto"/>
          </w:tcPr>
          <w:p w14:paraId="40B19CAD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lastRenderedPageBreak/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8D47AC7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0A770DA5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8</w:t>
            </w:r>
          </w:p>
        </w:tc>
        <w:tc>
          <w:tcPr>
            <w:tcW w:w="2999" w:type="dxa"/>
            <w:shd w:val="clear" w:color="auto" w:fill="auto"/>
          </w:tcPr>
          <w:p w14:paraId="14533568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ultiple sclerosis</w:t>
            </w:r>
          </w:p>
        </w:tc>
        <w:tc>
          <w:tcPr>
            <w:tcW w:w="2122" w:type="dxa"/>
            <w:shd w:val="clear" w:color="auto" w:fill="auto"/>
            <w:noWrap/>
          </w:tcPr>
          <w:p w14:paraId="57348EAD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3E4DB0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6527005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73A03C3E" w14:textId="77777777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33FADA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162B5F6E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</w:tcPr>
          <w:p w14:paraId="4705507D" w14:textId="60BD27F7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BB7A13" w:rsidRPr="00027ACE" w14:paraId="70FAD600" w14:textId="31ED979D" w:rsidTr="00B742D8">
        <w:trPr>
          <w:trHeight w:val="300"/>
        </w:trPr>
        <w:tc>
          <w:tcPr>
            <w:tcW w:w="1040" w:type="dxa"/>
            <w:shd w:val="clear" w:color="auto" w:fill="auto"/>
          </w:tcPr>
          <w:p w14:paraId="18A2DBB2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AD30D7D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4DB9355F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0</w:t>
            </w:r>
          </w:p>
        </w:tc>
        <w:tc>
          <w:tcPr>
            <w:tcW w:w="2999" w:type="dxa"/>
            <w:shd w:val="clear" w:color="auto" w:fill="auto"/>
          </w:tcPr>
          <w:p w14:paraId="554169DB" w14:textId="77777777" w:rsidR="00BB7A13" w:rsidRPr="00DA320E" w:rsidRDefault="00BB7A13" w:rsidP="00BB7A13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uritis of the facial nerve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14:paraId="4986E96C" w14:textId="77777777" w:rsidR="00BB7A13" w:rsidRDefault="00BB7A13" w:rsidP="00BB7A13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ever, myalgia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7B5BF88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7281A270" w14:textId="77777777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41A150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5AD6795D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</w:tcPr>
          <w:p w14:paraId="02DE3177" w14:textId="53B32BEF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BB7A13" w:rsidRPr="00027ACE" w14:paraId="3CBE7FD8" w14:textId="211C4406" w:rsidTr="00B742D8">
        <w:trPr>
          <w:trHeight w:val="300"/>
        </w:trPr>
        <w:tc>
          <w:tcPr>
            <w:tcW w:w="1040" w:type="dxa"/>
            <w:shd w:val="clear" w:color="auto" w:fill="auto"/>
          </w:tcPr>
          <w:p w14:paraId="61F0A972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A16689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12E773BC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8</w:t>
            </w:r>
          </w:p>
        </w:tc>
        <w:tc>
          <w:tcPr>
            <w:tcW w:w="2999" w:type="dxa"/>
            <w:shd w:val="clear" w:color="auto" w:fill="auto"/>
          </w:tcPr>
          <w:p w14:paraId="544F9E3B" w14:textId="77777777" w:rsidR="00BB7A13" w:rsidRPr="00DA320E" w:rsidRDefault="00BB7A13" w:rsidP="00BB7A13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uritis of the facial nerve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14:paraId="0D761A59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Fever, 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algia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6DD84CE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7B3C7659" w14:textId="77777777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953848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4C9CF70D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</w:tcPr>
          <w:p w14:paraId="546A70F3" w14:textId="1BA95DAC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BB7A13" w:rsidRPr="00027ACE" w14:paraId="695A46AF" w14:textId="127BF1CC" w:rsidTr="00B742D8">
        <w:trPr>
          <w:trHeight w:val="300"/>
        </w:trPr>
        <w:tc>
          <w:tcPr>
            <w:tcW w:w="1040" w:type="dxa"/>
            <w:shd w:val="clear" w:color="auto" w:fill="auto"/>
          </w:tcPr>
          <w:p w14:paraId="733B5E4D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79DB233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07CA1CAE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47</w:t>
            </w:r>
          </w:p>
        </w:tc>
        <w:tc>
          <w:tcPr>
            <w:tcW w:w="2999" w:type="dxa"/>
            <w:shd w:val="clear" w:color="auto" w:fill="auto"/>
          </w:tcPr>
          <w:p w14:paraId="6FBB03FE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eripheral neuritis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14:paraId="74951DBB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J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oint pain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7A295E2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535CB7D2" w14:textId="77777777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04E063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  <w:shd w:val="clear" w:color="auto" w:fill="auto"/>
          </w:tcPr>
          <w:p w14:paraId="0120FB6D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331" w:type="dxa"/>
          </w:tcPr>
          <w:p w14:paraId="37F7D895" w14:textId="4B7B4DE6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BB7A13" w:rsidRPr="00027ACE" w14:paraId="77E92E59" w14:textId="3A3C8BD2" w:rsidTr="00B742D8">
        <w:trPr>
          <w:trHeight w:val="300"/>
        </w:trPr>
        <w:tc>
          <w:tcPr>
            <w:tcW w:w="1040" w:type="dxa"/>
            <w:shd w:val="clear" w:color="auto" w:fill="auto"/>
          </w:tcPr>
          <w:p w14:paraId="4756895B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2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DE04EEF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01410FBA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1</w:t>
            </w:r>
          </w:p>
        </w:tc>
        <w:tc>
          <w:tcPr>
            <w:tcW w:w="2999" w:type="dxa"/>
            <w:shd w:val="clear" w:color="auto" w:fill="auto"/>
          </w:tcPr>
          <w:p w14:paraId="38051170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eripheral neuritis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14:paraId="357AB860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J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oint pain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0001324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5DEB24DE" w14:textId="77777777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F23BDB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07EF06EC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331" w:type="dxa"/>
          </w:tcPr>
          <w:p w14:paraId="3FCCB9E7" w14:textId="54685628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BB7A13" w:rsidRPr="00027ACE" w14:paraId="389A2567" w14:textId="2C0498C1" w:rsidTr="00B742D8">
        <w:trPr>
          <w:trHeight w:val="300"/>
        </w:trPr>
        <w:tc>
          <w:tcPr>
            <w:tcW w:w="1040" w:type="dxa"/>
            <w:shd w:val="clear" w:color="auto" w:fill="auto"/>
          </w:tcPr>
          <w:p w14:paraId="47A40963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3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B08FAF2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229009E8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63</w:t>
            </w:r>
          </w:p>
        </w:tc>
        <w:tc>
          <w:tcPr>
            <w:tcW w:w="2999" w:type="dxa"/>
            <w:shd w:val="clear" w:color="auto" w:fill="auto"/>
          </w:tcPr>
          <w:p w14:paraId="0AD8C3A7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ultiple sclerosis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14:paraId="38D6A440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D680923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3B334E0B" w14:textId="77777777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45DD07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253D3800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</w:tcPr>
          <w:p w14:paraId="4764E2AE" w14:textId="41BE220F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BB7A13" w:rsidRPr="00027ACE" w14:paraId="0D1CDD38" w14:textId="0458FA64" w:rsidTr="00B742D8">
        <w:trPr>
          <w:trHeight w:val="300"/>
        </w:trPr>
        <w:tc>
          <w:tcPr>
            <w:tcW w:w="1040" w:type="dxa"/>
            <w:shd w:val="clear" w:color="auto" w:fill="auto"/>
          </w:tcPr>
          <w:p w14:paraId="0C99AC40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3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E71BFD4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6CD92B23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32</w:t>
            </w:r>
          </w:p>
        </w:tc>
        <w:tc>
          <w:tcPr>
            <w:tcW w:w="2999" w:type="dxa"/>
            <w:shd w:val="clear" w:color="auto" w:fill="auto"/>
          </w:tcPr>
          <w:p w14:paraId="6258D91F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eripheral neuritis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14:paraId="058E5A66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Headache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12EB041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372C861B" w14:textId="77777777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218124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1A6418EC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</w:tcPr>
          <w:p w14:paraId="648A8540" w14:textId="362D7802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BB7A13" w:rsidRPr="00027ACE" w14:paraId="050DE8A1" w14:textId="3126C78F" w:rsidTr="00B742D8">
        <w:trPr>
          <w:trHeight w:val="300"/>
        </w:trPr>
        <w:tc>
          <w:tcPr>
            <w:tcW w:w="1040" w:type="dxa"/>
            <w:shd w:val="clear" w:color="auto" w:fill="auto"/>
          </w:tcPr>
          <w:p w14:paraId="275F6BC3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3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2B5D715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6508FFCB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25</w:t>
            </w:r>
          </w:p>
        </w:tc>
        <w:tc>
          <w:tcPr>
            <w:tcW w:w="2999" w:type="dxa"/>
            <w:shd w:val="clear" w:color="auto" w:fill="auto"/>
          </w:tcPr>
          <w:p w14:paraId="2549ED4F" w14:textId="77777777" w:rsidR="00BB7A13" w:rsidRPr="00DA320E" w:rsidRDefault="00BB7A13" w:rsidP="00BB7A13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uritis of the facial nerve</w:t>
            </w:r>
          </w:p>
        </w:tc>
        <w:tc>
          <w:tcPr>
            <w:tcW w:w="2122" w:type="dxa"/>
            <w:shd w:val="clear" w:color="auto" w:fill="auto"/>
            <w:noWrap/>
          </w:tcPr>
          <w:p w14:paraId="2021AC05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A7B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6D0F7C2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59BDB34E" w14:textId="77777777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948B67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26B4E6FB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</w:tcPr>
          <w:p w14:paraId="37C29496" w14:textId="0961C769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BB7A13" w:rsidRPr="00027ACE" w14:paraId="52806182" w14:textId="3ECB1DF4" w:rsidTr="00B742D8">
        <w:trPr>
          <w:trHeight w:val="300"/>
        </w:trPr>
        <w:tc>
          <w:tcPr>
            <w:tcW w:w="1040" w:type="dxa"/>
            <w:shd w:val="clear" w:color="auto" w:fill="auto"/>
          </w:tcPr>
          <w:p w14:paraId="01A219DF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3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2C72806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F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6D5747DE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4</w:t>
            </w:r>
          </w:p>
        </w:tc>
        <w:tc>
          <w:tcPr>
            <w:tcW w:w="2999" w:type="dxa"/>
            <w:shd w:val="clear" w:color="auto" w:fill="auto"/>
          </w:tcPr>
          <w:p w14:paraId="486D0536" w14:textId="77777777" w:rsidR="00BB7A13" w:rsidRPr="00DA320E" w:rsidRDefault="00BB7A13" w:rsidP="00BB7A13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uritis of the facial nerve</w:t>
            </w:r>
          </w:p>
        </w:tc>
        <w:tc>
          <w:tcPr>
            <w:tcW w:w="2122" w:type="dxa"/>
            <w:shd w:val="clear" w:color="auto" w:fill="auto"/>
            <w:noWrap/>
          </w:tcPr>
          <w:p w14:paraId="196DC24F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A7B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2C41470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5750C7F4" w14:textId="77777777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13CF7B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000B747C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</w:tcPr>
          <w:p w14:paraId="1148DCDB" w14:textId="072BC317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t</w:t>
            </w:r>
            <w:proofErr w:type="spellEnd"/>
          </w:p>
        </w:tc>
      </w:tr>
      <w:tr w:rsidR="00BB7A13" w:rsidRPr="00027ACE" w14:paraId="2372431A" w14:textId="334D6E6A" w:rsidTr="00B742D8">
        <w:trPr>
          <w:trHeight w:val="300"/>
        </w:trPr>
        <w:tc>
          <w:tcPr>
            <w:tcW w:w="1040" w:type="dxa"/>
            <w:shd w:val="clear" w:color="auto" w:fill="auto"/>
          </w:tcPr>
          <w:p w14:paraId="2229955E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3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053EFCC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1F2324E0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50</w:t>
            </w:r>
          </w:p>
        </w:tc>
        <w:tc>
          <w:tcPr>
            <w:tcW w:w="2999" w:type="dxa"/>
            <w:shd w:val="clear" w:color="auto" w:fill="auto"/>
          </w:tcPr>
          <w:p w14:paraId="224A6EF5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ultiple sclerosis</w:t>
            </w:r>
          </w:p>
        </w:tc>
        <w:tc>
          <w:tcPr>
            <w:tcW w:w="2122" w:type="dxa"/>
            <w:shd w:val="clear" w:color="auto" w:fill="auto"/>
            <w:noWrap/>
          </w:tcPr>
          <w:p w14:paraId="1C8F6EB8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8A7B8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ne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59747C9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Ye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57A9B3AC" w14:textId="77777777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5EBC88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1736839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331" w:type="dxa"/>
          </w:tcPr>
          <w:p w14:paraId="3C919C78" w14:textId="34E808D2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  <w:tr w:rsidR="00BB7A13" w:rsidRPr="00027ACE" w14:paraId="7B6534B1" w14:textId="392C77C5" w:rsidTr="00B742D8">
        <w:trPr>
          <w:trHeight w:val="300"/>
        </w:trPr>
        <w:tc>
          <w:tcPr>
            <w:tcW w:w="1040" w:type="dxa"/>
            <w:shd w:val="clear" w:color="auto" w:fill="auto"/>
          </w:tcPr>
          <w:p w14:paraId="7185019A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proofErr w:type="spellStart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sd</w:t>
            </w:r>
            <w:proofErr w:type="spellEnd"/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 3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69B63E3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M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6253C784" w14:textId="77777777" w:rsidR="00BB7A13" w:rsidRPr="00DA320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19</w:t>
            </w:r>
          </w:p>
        </w:tc>
        <w:tc>
          <w:tcPr>
            <w:tcW w:w="2999" w:type="dxa"/>
            <w:shd w:val="clear" w:color="auto" w:fill="auto"/>
          </w:tcPr>
          <w:p w14:paraId="4319FACE" w14:textId="77777777" w:rsidR="00BB7A13" w:rsidRPr="00DA320E" w:rsidRDefault="00BB7A13" w:rsidP="00BB7A13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DA320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uritis of the facial nerve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14:paraId="56B7813C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 xml:space="preserve">Fever, 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joint pain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8E5B0D0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o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7EBD097B" w14:textId="77777777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219F6E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5EE2097" w14:textId="77777777" w:rsidR="00BB7A13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Pos</w:t>
            </w:r>
          </w:p>
        </w:tc>
        <w:tc>
          <w:tcPr>
            <w:tcW w:w="1331" w:type="dxa"/>
          </w:tcPr>
          <w:p w14:paraId="79FB81AD" w14:textId="44A7345C" w:rsidR="00BB7A13" w:rsidRPr="00027ACE" w:rsidRDefault="00BB7A13" w:rsidP="00BB7A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</w:pPr>
            <w:r w:rsidRPr="00027ACE">
              <w:rPr>
                <w:rFonts w:ascii="Arial" w:eastAsia="Times New Roman" w:hAnsi="Arial" w:cs="Arial"/>
                <w:sz w:val="24"/>
                <w:szCs w:val="24"/>
                <w:lang w:val="en-US" w:eastAsia="uk-UA"/>
              </w:rPr>
              <w:t>Neg</w:t>
            </w:r>
          </w:p>
        </w:tc>
      </w:tr>
    </w:tbl>
    <w:p w14:paraId="21E75600" w14:textId="77777777" w:rsidR="00B80C44" w:rsidRPr="007454CC" w:rsidRDefault="00B80C44" w:rsidP="00B80C44">
      <w:pPr>
        <w:pStyle w:val="ListParagraph"/>
        <w:ind w:left="426"/>
        <w:rPr>
          <w:rFonts w:ascii="Arial" w:hAnsi="Arial" w:cs="Arial"/>
          <w:sz w:val="24"/>
          <w:szCs w:val="24"/>
          <w:lang w:val="en-US" w:eastAsia="ru-RU"/>
        </w:rPr>
      </w:pPr>
      <w:proofErr w:type="spellStart"/>
      <w:r>
        <w:rPr>
          <w:rFonts w:ascii="Arial" w:hAnsi="Arial" w:cs="Arial"/>
          <w:sz w:val="24"/>
          <w:szCs w:val="24"/>
          <w:vertAlign w:val="superscript"/>
          <w:lang w:val="en-US" w:eastAsia="ru-RU"/>
        </w:rPr>
        <w:t>a</w:t>
      </w:r>
      <w:r>
        <w:rPr>
          <w:rFonts w:ascii="Arial" w:hAnsi="Arial" w:cs="Arial"/>
          <w:sz w:val="24"/>
          <w:szCs w:val="24"/>
          <w:lang w:val="en-US" w:eastAsia="ru-RU"/>
        </w:rPr>
        <w:t>M</w:t>
      </w:r>
      <w:proofErr w:type="spellEnd"/>
      <w:r>
        <w:rPr>
          <w:rFonts w:ascii="Arial" w:hAnsi="Arial" w:cs="Arial"/>
          <w:sz w:val="24"/>
          <w:szCs w:val="24"/>
          <w:lang w:val="en-US" w:eastAsia="ru-RU"/>
        </w:rPr>
        <w:t xml:space="preserve"> and F denote male and female, respectively.</w:t>
      </w:r>
    </w:p>
    <w:p w14:paraId="42DAF200" w14:textId="56E16CE2" w:rsidR="00B80C44" w:rsidRDefault="00B80C44" w:rsidP="00B80C44">
      <w:pPr>
        <w:pStyle w:val="ListParagraph"/>
        <w:ind w:left="426"/>
        <w:rPr>
          <w:rFonts w:ascii="Arial" w:hAnsi="Arial" w:cs="Arial"/>
          <w:sz w:val="24"/>
          <w:szCs w:val="24"/>
          <w:lang w:val="en-US" w:eastAsia="ru-RU"/>
        </w:rPr>
      </w:pPr>
      <w:proofErr w:type="spellStart"/>
      <w:r w:rsidRPr="00107A6C">
        <w:rPr>
          <w:rFonts w:ascii="Arial" w:eastAsia="Times New Roman" w:hAnsi="Arial" w:cs="Arial"/>
          <w:sz w:val="24"/>
          <w:szCs w:val="24"/>
          <w:vertAlign w:val="superscript"/>
          <w:lang w:val="en-US" w:eastAsia="uk-UA"/>
        </w:rPr>
        <w:t>b</w:t>
      </w:r>
      <w:r w:rsidRPr="007454CC">
        <w:rPr>
          <w:rFonts w:ascii="Arial" w:hAnsi="Arial" w:cs="Arial"/>
          <w:sz w:val="24"/>
          <w:szCs w:val="24"/>
          <w:lang w:val="en-US" w:eastAsia="ru-RU"/>
        </w:rPr>
        <w:t>Pos</w:t>
      </w:r>
      <w:proofErr w:type="spellEnd"/>
      <w:r w:rsidRPr="007454CC">
        <w:rPr>
          <w:rFonts w:ascii="Arial" w:hAnsi="Arial" w:cs="Arial"/>
          <w:sz w:val="24"/>
          <w:szCs w:val="24"/>
          <w:lang w:val="en-US" w:eastAsia="ru-RU"/>
        </w:rPr>
        <w:t xml:space="preserve"> and Neg denote positive and negative </w:t>
      </w:r>
      <w:r>
        <w:rPr>
          <w:rFonts w:ascii="Arial" w:hAnsi="Arial" w:cs="Arial"/>
          <w:sz w:val="24"/>
          <w:szCs w:val="24"/>
          <w:lang w:val="en-US" w:eastAsia="ru-RU"/>
        </w:rPr>
        <w:t>test</w:t>
      </w:r>
      <w:r w:rsidRPr="007454CC">
        <w:rPr>
          <w:rFonts w:ascii="Arial" w:hAnsi="Arial" w:cs="Arial"/>
          <w:sz w:val="24"/>
          <w:szCs w:val="24"/>
          <w:lang w:val="en-US" w:eastAsia="ru-RU"/>
        </w:rPr>
        <w:t xml:space="preserve"> results, respectively</w:t>
      </w:r>
      <w:r>
        <w:rPr>
          <w:rFonts w:ascii="Arial" w:hAnsi="Arial" w:cs="Arial"/>
          <w:sz w:val="24"/>
          <w:szCs w:val="24"/>
          <w:lang w:val="en-US" w:eastAsia="ru-RU"/>
        </w:rPr>
        <w:t>.</w:t>
      </w:r>
    </w:p>
    <w:p w14:paraId="211AEF4C" w14:textId="42FE03E0" w:rsidR="00B80C44" w:rsidRPr="00B80C44" w:rsidRDefault="00B80C44" w:rsidP="00B80C44">
      <w:pPr>
        <w:pStyle w:val="ListParagraph"/>
        <w:ind w:left="426"/>
        <w:rPr>
          <w:rFonts w:ascii="Arial" w:hAnsi="Arial" w:cs="Arial"/>
          <w:sz w:val="24"/>
          <w:szCs w:val="24"/>
          <w:lang w:val="en-US" w:eastAsia="ru-RU"/>
        </w:rPr>
      </w:pPr>
      <w:proofErr w:type="spellStart"/>
      <w:r>
        <w:rPr>
          <w:rFonts w:ascii="Arial" w:hAnsi="Arial" w:cs="Arial"/>
          <w:sz w:val="24"/>
          <w:szCs w:val="24"/>
          <w:vertAlign w:val="superscript"/>
          <w:lang w:val="en-US" w:eastAsia="ru-RU"/>
        </w:rPr>
        <w:t>c</w:t>
      </w:r>
      <w:r>
        <w:rPr>
          <w:rFonts w:ascii="Arial" w:hAnsi="Arial" w:cs="Arial"/>
          <w:sz w:val="24"/>
          <w:szCs w:val="24"/>
          <w:lang w:val="en-US" w:eastAsia="ru-RU"/>
        </w:rPr>
        <w:t>Nt</w:t>
      </w:r>
      <w:proofErr w:type="spellEnd"/>
      <w:r>
        <w:rPr>
          <w:rFonts w:ascii="Arial" w:hAnsi="Arial" w:cs="Arial"/>
          <w:sz w:val="24"/>
          <w:szCs w:val="24"/>
          <w:lang w:val="en-US" w:eastAsia="ru-RU"/>
        </w:rPr>
        <w:t xml:space="preserve"> denotes </w:t>
      </w:r>
      <w:proofErr w:type="spellStart"/>
      <w:r>
        <w:rPr>
          <w:rFonts w:ascii="Arial" w:hAnsi="Arial" w:cs="Arial"/>
          <w:sz w:val="24"/>
          <w:szCs w:val="24"/>
          <w:lang w:val="en-US" w:eastAsia="ru-RU"/>
        </w:rPr>
        <w:t>nontested</w:t>
      </w:r>
      <w:proofErr w:type="spellEnd"/>
      <w:r>
        <w:rPr>
          <w:rFonts w:ascii="Arial" w:hAnsi="Arial" w:cs="Arial"/>
          <w:sz w:val="24"/>
          <w:szCs w:val="24"/>
          <w:lang w:val="en-US" w:eastAsia="ru-RU"/>
        </w:rPr>
        <w:t>.</w:t>
      </w:r>
    </w:p>
    <w:p w14:paraId="2B2B4B59" w14:textId="2AEA69F2" w:rsidR="00A73DF3" w:rsidRPr="00A73DF3" w:rsidRDefault="00B80C44" w:rsidP="00C719C0">
      <w:pPr>
        <w:pStyle w:val="ListParagraph"/>
        <w:ind w:left="426"/>
        <w:rPr>
          <w:rFonts w:ascii="Arial" w:hAnsi="Arial" w:cs="Arial"/>
          <w:sz w:val="24"/>
          <w:szCs w:val="24"/>
          <w:lang w:val="en-US" w:eastAsia="ru-RU"/>
        </w:rPr>
      </w:pPr>
      <w:proofErr w:type="spellStart"/>
      <w:r>
        <w:rPr>
          <w:rFonts w:ascii="Arial" w:hAnsi="Arial" w:cs="Arial"/>
          <w:sz w:val="24"/>
          <w:szCs w:val="24"/>
          <w:vertAlign w:val="superscript"/>
          <w:lang w:val="en-US" w:eastAsia="ru-RU"/>
        </w:rPr>
        <w:t>d</w:t>
      </w:r>
      <w:r w:rsidR="00A73DF3" w:rsidRPr="00A73DF3">
        <w:rPr>
          <w:rFonts w:ascii="Arial" w:hAnsi="Arial" w:cs="Arial"/>
          <w:sz w:val="24"/>
          <w:szCs w:val="24"/>
          <w:lang w:val="en-US"/>
        </w:rPr>
        <w:t>Bd</w:t>
      </w:r>
      <w:proofErr w:type="spellEnd"/>
      <w:r w:rsidR="00A73DF3" w:rsidRPr="00A73DF3">
        <w:rPr>
          <w:rFonts w:ascii="Arial" w:hAnsi="Arial" w:cs="Arial"/>
          <w:sz w:val="24"/>
          <w:szCs w:val="24"/>
          <w:lang w:val="en-US"/>
        </w:rPr>
        <w:t xml:space="preserve"> denotes </w:t>
      </w:r>
      <w:r w:rsidR="00A73DF3">
        <w:rPr>
          <w:rFonts w:ascii="Arial" w:hAnsi="Arial" w:cs="Arial"/>
          <w:sz w:val="24"/>
          <w:szCs w:val="24"/>
          <w:lang w:val="en-US"/>
        </w:rPr>
        <w:t>b</w:t>
      </w:r>
      <w:r w:rsidR="00A73DF3" w:rsidRPr="00A73DF3">
        <w:rPr>
          <w:rFonts w:ascii="Arial" w:hAnsi="Arial" w:cs="Arial"/>
          <w:sz w:val="24"/>
          <w:szCs w:val="24"/>
          <w:lang w:val="en-US"/>
        </w:rPr>
        <w:t>orderline</w:t>
      </w:r>
      <w:r w:rsidR="000C6DC9" w:rsidRPr="00A73DF3">
        <w:rPr>
          <w:rFonts w:ascii="Arial" w:hAnsi="Arial" w:cs="Arial"/>
          <w:sz w:val="24"/>
          <w:szCs w:val="24"/>
          <w:lang w:val="en-US"/>
        </w:rPr>
        <w:t xml:space="preserve"> </w:t>
      </w:r>
      <w:r w:rsidR="00A73DF3">
        <w:rPr>
          <w:rFonts w:ascii="Arial" w:hAnsi="Arial" w:cs="Arial"/>
          <w:sz w:val="24"/>
          <w:szCs w:val="24"/>
          <w:lang w:val="en-US"/>
        </w:rPr>
        <w:t xml:space="preserve">test result </w:t>
      </w:r>
      <w:r w:rsidR="00A73DF3">
        <w:rPr>
          <w:rFonts w:ascii="Arial" w:hAnsi="Arial" w:cs="Arial"/>
          <w:sz w:val="24"/>
          <w:szCs w:val="24"/>
          <w:lang w:val="en-US" w:eastAsia="ru-RU"/>
        </w:rPr>
        <w:t>(</w:t>
      </w:r>
      <w:r w:rsidR="00A73DF3" w:rsidRPr="00A73DF3">
        <w:rPr>
          <w:rFonts w:ascii="Arial" w:hAnsi="Arial" w:cs="Arial"/>
          <w:sz w:val="24"/>
          <w:szCs w:val="24"/>
          <w:lang w:val="en-US"/>
        </w:rPr>
        <w:t xml:space="preserve">16-22 relative units per ml </w:t>
      </w:r>
      <w:r w:rsidR="002845C2">
        <w:rPr>
          <w:rFonts w:ascii="Arial" w:hAnsi="Arial" w:cs="Arial"/>
          <w:sz w:val="24"/>
          <w:szCs w:val="24"/>
          <w:lang w:val="en-US"/>
        </w:rPr>
        <w:t>[</w:t>
      </w:r>
      <w:r w:rsidR="00A73DF3" w:rsidRPr="00A73DF3">
        <w:rPr>
          <w:rFonts w:ascii="Arial" w:hAnsi="Arial" w:cs="Arial"/>
          <w:sz w:val="24"/>
          <w:szCs w:val="24"/>
          <w:lang w:val="en-US"/>
        </w:rPr>
        <w:t>RU/ml</w:t>
      </w:r>
      <w:r w:rsidR="002845C2">
        <w:rPr>
          <w:rFonts w:ascii="Arial" w:hAnsi="Arial" w:cs="Arial"/>
          <w:sz w:val="24"/>
          <w:szCs w:val="24"/>
          <w:lang w:val="en-US"/>
        </w:rPr>
        <w:t>]</w:t>
      </w:r>
      <w:r w:rsidR="00A73DF3">
        <w:rPr>
          <w:rFonts w:ascii="Arial" w:hAnsi="Arial" w:cs="Arial"/>
          <w:sz w:val="24"/>
          <w:szCs w:val="24"/>
          <w:lang w:val="en-US"/>
        </w:rPr>
        <w:t>).</w:t>
      </w:r>
    </w:p>
    <w:p w14:paraId="35B9413E" w14:textId="2614DE67" w:rsidR="000C6DC9" w:rsidRDefault="000C6DC9">
      <w:pPr>
        <w:rPr>
          <w:rFonts w:ascii="Arial" w:hAnsi="Arial" w:cs="Arial"/>
          <w:sz w:val="24"/>
          <w:szCs w:val="24"/>
          <w:lang w:val="en-US" w:eastAsia="ru-RU"/>
        </w:rPr>
      </w:pPr>
    </w:p>
    <w:sectPr w:rsidR="000C6DC9" w:rsidSect="00F34FF6">
      <w:footerReference w:type="even" r:id="rId8"/>
      <w:footerReference w:type="default" r:id="rId9"/>
      <w:pgSz w:w="16838" w:h="11906" w:orient="landscape"/>
      <w:pgMar w:top="1417" w:right="850" w:bottom="850" w:left="85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5582EC" w14:textId="77777777" w:rsidR="00490168" w:rsidRDefault="00490168" w:rsidP="003C0C8D">
      <w:pPr>
        <w:spacing w:after="0" w:line="240" w:lineRule="auto"/>
      </w:pPr>
      <w:r>
        <w:separator/>
      </w:r>
    </w:p>
  </w:endnote>
  <w:endnote w:type="continuationSeparator" w:id="0">
    <w:p w14:paraId="793C051C" w14:textId="77777777" w:rsidR="00490168" w:rsidRDefault="00490168" w:rsidP="003C0C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302016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6365A3" w14:textId="77777777" w:rsidR="003C0C8D" w:rsidRDefault="00054961" w:rsidP="007B4C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3C0C8D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3EEDF1" w14:textId="77777777" w:rsidR="003C0C8D" w:rsidRDefault="003C0C8D" w:rsidP="003C0C8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117480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B7CEA0" w14:textId="77777777" w:rsidR="003C0C8D" w:rsidRDefault="00054961" w:rsidP="007B4C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3C0C8D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11FBB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47EB8A7" w14:textId="77777777" w:rsidR="003C0C8D" w:rsidRDefault="003C0C8D" w:rsidP="003C0C8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94E134" w14:textId="77777777" w:rsidR="00490168" w:rsidRDefault="00490168" w:rsidP="003C0C8D">
      <w:pPr>
        <w:spacing w:after="0" w:line="240" w:lineRule="auto"/>
      </w:pPr>
      <w:r>
        <w:separator/>
      </w:r>
    </w:p>
  </w:footnote>
  <w:footnote w:type="continuationSeparator" w:id="0">
    <w:p w14:paraId="47F1636A" w14:textId="77777777" w:rsidR="00490168" w:rsidRDefault="00490168" w:rsidP="003C0C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3064AF"/>
    <w:multiLevelType w:val="hybridMultilevel"/>
    <w:tmpl w:val="CD04C140"/>
    <w:lvl w:ilvl="0" w:tplc="6C64B2FA">
      <w:start w:val="1"/>
      <w:numFmt w:val="decimal"/>
      <w:lvlText w:val="%1."/>
      <w:lvlJc w:val="left"/>
      <w:pPr>
        <w:ind w:left="927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16A91096"/>
    <w:multiLevelType w:val="hybridMultilevel"/>
    <w:tmpl w:val="935C9CE2"/>
    <w:lvl w:ilvl="0" w:tplc="077C9A4A">
      <w:numFmt w:val="bullet"/>
      <w:lvlText w:val="-"/>
      <w:lvlJc w:val="left"/>
      <w:pPr>
        <w:ind w:left="500" w:hanging="360"/>
      </w:pPr>
      <w:rPr>
        <w:rFonts w:ascii="Calibri" w:eastAsia="Times New Roman" w:hAnsi="Calibri" w:cs="Times New Roman" w:hint="default"/>
      </w:rPr>
    </w:lvl>
    <w:lvl w:ilvl="1" w:tplc="04220003" w:tentative="1">
      <w:start w:val="1"/>
      <w:numFmt w:val="bullet"/>
      <w:lvlText w:val="o"/>
      <w:lvlJc w:val="left"/>
      <w:pPr>
        <w:ind w:left="1220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194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ind w:left="266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ind w:left="3380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10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ind w:left="482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ind w:left="5540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260" w:hanging="360"/>
      </w:pPr>
      <w:rPr>
        <w:rFonts w:ascii="Wingdings" w:hAnsi="Wingdings" w:hint="default"/>
      </w:rPr>
    </w:lvl>
  </w:abstractNum>
  <w:abstractNum w:abstractNumId="2" w15:restartNumberingAfterBreak="0">
    <w:nsid w:val="28E210D6"/>
    <w:multiLevelType w:val="hybridMultilevel"/>
    <w:tmpl w:val="48EE2204"/>
    <w:lvl w:ilvl="0" w:tplc="43021C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63C72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8A2FF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D9CD0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CE2A3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638E0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51224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28456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F98A8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56781464"/>
    <w:multiLevelType w:val="hybridMultilevel"/>
    <w:tmpl w:val="DD967DAE"/>
    <w:lvl w:ilvl="0" w:tplc="DE04E6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32E1D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23A8B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7AFD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5C663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7A4C4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4A2D0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24C06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2E40C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61373930"/>
    <w:multiLevelType w:val="hybridMultilevel"/>
    <w:tmpl w:val="B3181160"/>
    <w:lvl w:ilvl="0" w:tplc="B74A2DD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300AA3"/>
    <w:multiLevelType w:val="hybridMultilevel"/>
    <w:tmpl w:val="9728496E"/>
    <w:lvl w:ilvl="0" w:tplc="68E48E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E12DF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AAC85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C808B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85A22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724C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4E266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D70C0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CDE98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752607AA"/>
    <w:multiLevelType w:val="hybridMultilevel"/>
    <w:tmpl w:val="7D14DFA8"/>
    <w:lvl w:ilvl="0" w:tplc="C52CCE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342C6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07CB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54483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DB0D3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23ADA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9FE91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D287A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A9864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79707E11"/>
    <w:multiLevelType w:val="hybridMultilevel"/>
    <w:tmpl w:val="9080F508"/>
    <w:lvl w:ilvl="0" w:tplc="0422000F">
      <w:start w:val="1"/>
      <w:numFmt w:val="decimal"/>
      <w:lvlText w:val="%1."/>
      <w:lvlJc w:val="left"/>
      <w:pPr>
        <w:ind w:left="360" w:hanging="360"/>
      </w:pPr>
    </w:lvl>
    <w:lvl w:ilvl="1" w:tplc="04220019" w:tentative="1">
      <w:start w:val="1"/>
      <w:numFmt w:val="lowerLetter"/>
      <w:lvlText w:val="%2."/>
      <w:lvlJc w:val="left"/>
      <w:pPr>
        <w:ind w:left="1080" w:hanging="360"/>
      </w:pPr>
    </w:lvl>
    <w:lvl w:ilvl="2" w:tplc="0422001B" w:tentative="1">
      <w:start w:val="1"/>
      <w:numFmt w:val="lowerRoman"/>
      <w:lvlText w:val="%3."/>
      <w:lvlJc w:val="right"/>
      <w:pPr>
        <w:ind w:left="1800" w:hanging="180"/>
      </w:pPr>
    </w:lvl>
    <w:lvl w:ilvl="3" w:tplc="0422000F" w:tentative="1">
      <w:start w:val="1"/>
      <w:numFmt w:val="decimal"/>
      <w:lvlText w:val="%4."/>
      <w:lvlJc w:val="left"/>
      <w:pPr>
        <w:ind w:left="2520" w:hanging="360"/>
      </w:pPr>
    </w:lvl>
    <w:lvl w:ilvl="4" w:tplc="04220019" w:tentative="1">
      <w:start w:val="1"/>
      <w:numFmt w:val="lowerLetter"/>
      <w:lvlText w:val="%5."/>
      <w:lvlJc w:val="left"/>
      <w:pPr>
        <w:ind w:left="3240" w:hanging="360"/>
      </w:pPr>
    </w:lvl>
    <w:lvl w:ilvl="5" w:tplc="0422001B" w:tentative="1">
      <w:start w:val="1"/>
      <w:numFmt w:val="lowerRoman"/>
      <w:lvlText w:val="%6."/>
      <w:lvlJc w:val="right"/>
      <w:pPr>
        <w:ind w:left="3960" w:hanging="180"/>
      </w:pPr>
    </w:lvl>
    <w:lvl w:ilvl="6" w:tplc="0422000F" w:tentative="1">
      <w:start w:val="1"/>
      <w:numFmt w:val="decimal"/>
      <w:lvlText w:val="%7."/>
      <w:lvlJc w:val="left"/>
      <w:pPr>
        <w:ind w:left="4680" w:hanging="360"/>
      </w:pPr>
    </w:lvl>
    <w:lvl w:ilvl="7" w:tplc="04220019" w:tentative="1">
      <w:start w:val="1"/>
      <w:numFmt w:val="lowerLetter"/>
      <w:lvlText w:val="%8."/>
      <w:lvlJc w:val="left"/>
      <w:pPr>
        <w:ind w:left="5400" w:hanging="360"/>
      </w:pPr>
    </w:lvl>
    <w:lvl w:ilvl="8" w:tplc="0422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3"/>
  </w:num>
  <w:num w:numId="5">
    <w:abstractNumId w:val="5"/>
  </w:num>
  <w:num w:numId="6">
    <w:abstractNumId w:val="6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34FF6"/>
    <w:rsid w:val="000260C4"/>
    <w:rsid w:val="00036292"/>
    <w:rsid w:val="00046380"/>
    <w:rsid w:val="00054961"/>
    <w:rsid w:val="0005512B"/>
    <w:rsid w:val="00067D5D"/>
    <w:rsid w:val="000A4F8F"/>
    <w:rsid w:val="000C6DC9"/>
    <w:rsid w:val="000E72F8"/>
    <w:rsid w:val="000F606A"/>
    <w:rsid w:val="001044BD"/>
    <w:rsid w:val="00111FBB"/>
    <w:rsid w:val="00113136"/>
    <w:rsid w:val="0012181F"/>
    <w:rsid w:val="00137B57"/>
    <w:rsid w:val="00152727"/>
    <w:rsid w:val="001619BC"/>
    <w:rsid w:val="001702FC"/>
    <w:rsid w:val="001A1490"/>
    <w:rsid w:val="001A19F3"/>
    <w:rsid w:val="001A305A"/>
    <w:rsid w:val="001B105B"/>
    <w:rsid w:val="001D3351"/>
    <w:rsid w:val="001F26CD"/>
    <w:rsid w:val="00202A58"/>
    <w:rsid w:val="00276048"/>
    <w:rsid w:val="002845C2"/>
    <w:rsid w:val="0029692B"/>
    <w:rsid w:val="002A0A01"/>
    <w:rsid w:val="002A129B"/>
    <w:rsid w:val="002A4414"/>
    <w:rsid w:val="002B4F78"/>
    <w:rsid w:val="002D4E95"/>
    <w:rsid w:val="00304C3A"/>
    <w:rsid w:val="00310878"/>
    <w:rsid w:val="003338AD"/>
    <w:rsid w:val="00361F7B"/>
    <w:rsid w:val="00372072"/>
    <w:rsid w:val="0038473B"/>
    <w:rsid w:val="003C0C8D"/>
    <w:rsid w:val="003D235C"/>
    <w:rsid w:val="003E52DA"/>
    <w:rsid w:val="00400BAC"/>
    <w:rsid w:val="00444251"/>
    <w:rsid w:val="0047432C"/>
    <w:rsid w:val="00477879"/>
    <w:rsid w:val="00481B33"/>
    <w:rsid w:val="00490168"/>
    <w:rsid w:val="0049797D"/>
    <w:rsid w:val="004B5D41"/>
    <w:rsid w:val="004E4B58"/>
    <w:rsid w:val="005160EA"/>
    <w:rsid w:val="00523C7C"/>
    <w:rsid w:val="005273C8"/>
    <w:rsid w:val="00552A88"/>
    <w:rsid w:val="00557024"/>
    <w:rsid w:val="0059636F"/>
    <w:rsid w:val="005B3F96"/>
    <w:rsid w:val="005C1F60"/>
    <w:rsid w:val="005C66A6"/>
    <w:rsid w:val="0060507E"/>
    <w:rsid w:val="006075F3"/>
    <w:rsid w:val="0063083D"/>
    <w:rsid w:val="006352DC"/>
    <w:rsid w:val="00642321"/>
    <w:rsid w:val="006553BF"/>
    <w:rsid w:val="0069738D"/>
    <w:rsid w:val="006F0256"/>
    <w:rsid w:val="00701CB9"/>
    <w:rsid w:val="00702ED5"/>
    <w:rsid w:val="00734C53"/>
    <w:rsid w:val="007454CC"/>
    <w:rsid w:val="0074762E"/>
    <w:rsid w:val="00747667"/>
    <w:rsid w:val="007A1E37"/>
    <w:rsid w:val="007A7231"/>
    <w:rsid w:val="007C06CD"/>
    <w:rsid w:val="007C6DDF"/>
    <w:rsid w:val="007E6342"/>
    <w:rsid w:val="008146F7"/>
    <w:rsid w:val="008205C9"/>
    <w:rsid w:val="008264AB"/>
    <w:rsid w:val="00833D45"/>
    <w:rsid w:val="008353B2"/>
    <w:rsid w:val="008556A1"/>
    <w:rsid w:val="008602B4"/>
    <w:rsid w:val="00896884"/>
    <w:rsid w:val="008A61C6"/>
    <w:rsid w:val="008C7E6C"/>
    <w:rsid w:val="008D4A6A"/>
    <w:rsid w:val="008E7249"/>
    <w:rsid w:val="00905123"/>
    <w:rsid w:val="00910891"/>
    <w:rsid w:val="00920455"/>
    <w:rsid w:val="00931B95"/>
    <w:rsid w:val="00952D64"/>
    <w:rsid w:val="00956D37"/>
    <w:rsid w:val="00970944"/>
    <w:rsid w:val="00970D39"/>
    <w:rsid w:val="009A6AF8"/>
    <w:rsid w:val="009C5DD8"/>
    <w:rsid w:val="009C789B"/>
    <w:rsid w:val="009E2E78"/>
    <w:rsid w:val="00A04243"/>
    <w:rsid w:val="00A30FB4"/>
    <w:rsid w:val="00A64AE0"/>
    <w:rsid w:val="00A73DF3"/>
    <w:rsid w:val="00A94D43"/>
    <w:rsid w:val="00AD1A6F"/>
    <w:rsid w:val="00B03639"/>
    <w:rsid w:val="00B60224"/>
    <w:rsid w:val="00B72ED1"/>
    <w:rsid w:val="00B742D8"/>
    <w:rsid w:val="00B76858"/>
    <w:rsid w:val="00B80C44"/>
    <w:rsid w:val="00B95E0B"/>
    <w:rsid w:val="00BB7A13"/>
    <w:rsid w:val="00BE533D"/>
    <w:rsid w:val="00BE7994"/>
    <w:rsid w:val="00BF27F9"/>
    <w:rsid w:val="00C1474F"/>
    <w:rsid w:val="00C15297"/>
    <w:rsid w:val="00C47A02"/>
    <w:rsid w:val="00C55379"/>
    <w:rsid w:val="00C719C0"/>
    <w:rsid w:val="00C825FB"/>
    <w:rsid w:val="00C831AF"/>
    <w:rsid w:val="00C93E43"/>
    <w:rsid w:val="00CC54E7"/>
    <w:rsid w:val="00CE2BC2"/>
    <w:rsid w:val="00CE4A70"/>
    <w:rsid w:val="00D25279"/>
    <w:rsid w:val="00D47401"/>
    <w:rsid w:val="00D5198E"/>
    <w:rsid w:val="00D7288D"/>
    <w:rsid w:val="00DB2084"/>
    <w:rsid w:val="00E04E4D"/>
    <w:rsid w:val="00E14754"/>
    <w:rsid w:val="00E42937"/>
    <w:rsid w:val="00E4703E"/>
    <w:rsid w:val="00E6114C"/>
    <w:rsid w:val="00F0086C"/>
    <w:rsid w:val="00F34FF6"/>
    <w:rsid w:val="00F43420"/>
    <w:rsid w:val="00F54469"/>
    <w:rsid w:val="00F565D4"/>
    <w:rsid w:val="00F83B68"/>
    <w:rsid w:val="00FC4463"/>
    <w:rsid w:val="00FD4497"/>
    <w:rsid w:val="00FD4C8F"/>
    <w:rsid w:val="00FE3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7368B"/>
  <w15:docId w15:val="{9A10A446-F59D-6046-9A78-48C410C2E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1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6858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B768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uk-U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76858"/>
    <w:rPr>
      <w:rFonts w:ascii="Courier New" w:eastAsia="Times New Roman" w:hAnsi="Courier New" w:cs="Courier New"/>
      <w:sz w:val="20"/>
      <w:szCs w:val="20"/>
      <w:lang w:eastAsia="uk-UA"/>
    </w:rPr>
  </w:style>
  <w:style w:type="paragraph" w:styleId="Footer">
    <w:name w:val="footer"/>
    <w:basedOn w:val="Normal"/>
    <w:link w:val="FooterChar"/>
    <w:uiPriority w:val="99"/>
    <w:unhideWhenUsed/>
    <w:rsid w:val="003C0C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C8D"/>
  </w:style>
  <w:style w:type="character" w:styleId="PageNumber">
    <w:name w:val="page number"/>
    <w:basedOn w:val="DefaultParagraphFont"/>
    <w:uiPriority w:val="99"/>
    <w:semiHidden/>
    <w:unhideWhenUsed/>
    <w:rsid w:val="003C0C8D"/>
  </w:style>
  <w:style w:type="paragraph" w:styleId="BalloonText">
    <w:name w:val="Balloon Text"/>
    <w:basedOn w:val="Normal"/>
    <w:link w:val="BalloonTextChar"/>
    <w:uiPriority w:val="99"/>
    <w:semiHidden/>
    <w:unhideWhenUsed/>
    <w:rsid w:val="00D5198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98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6D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6D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6D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D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D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4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Тема Office">
  <a:themeElements>
    <a:clrScheme name="Стандартна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B69EAC-6D90-2345-9BE8-3529B9408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396</Words>
  <Characters>2262</Characters>
  <Application>Microsoft Office Word</Application>
  <DocSecurity>0</DocSecurity>
  <Lines>18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  <vt:variant>
        <vt:lpstr>Назва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Мар'яна Павлюк</dc:creator>
  <cp:lastModifiedBy>Microsoft Office User</cp:lastModifiedBy>
  <cp:revision>40</cp:revision>
  <cp:lastPrinted>2019-06-26T21:59:00Z</cp:lastPrinted>
  <dcterms:created xsi:type="dcterms:W3CDTF">2019-08-08T05:34:00Z</dcterms:created>
  <dcterms:modified xsi:type="dcterms:W3CDTF">2021-01-20T18:12:00Z</dcterms:modified>
</cp:coreProperties>
</file>